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1199" w:type="dxa"/>
        <w:tblInd w:w="-1139" w:type="dxa"/>
        <w:tblLook w:val="04A0" w:firstRow="1" w:lastRow="0" w:firstColumn="1" w:lastColumn="0" w:noHBand="0" w:noVBand="1"/>
      </w:tblPr>
      <w:tblGrid>
        <w:gridCol w:w="1906"/>
        <w:gridCol w:w="2161"/>
        <w:gridCol w:w="7132"/>
      </w:tblGrid>
      <w:tr w:rsidR="00F624BA" w14:paraId="6FA77D4F" w14:textId="77777777" w:rsidTr="0048303A">
        <w:tc>
          <w:tcPr>
            <w:tcW w:w="11199" w:type="dxa"/>
            <w:gridSpan w:val="3"/>
            <w:vAlign w:val="center"/>
          </w:tcPr>
          <w:p w14:paraId="4BF0454C" w14:textId="77777777" w:rsidR="002E7BB0" w:rsidRPr="002E7BB0" w:rsidRDefault="00E56323" w:rsidP="002E7BB0">
            <w:pPr>
              <w:jc w:val="both"/>
              <w:rPr>
                <w:rFonts w:ascii="Calibri" w:eastAsia="Calibri" w:hAnsi="Calibri" w:cs="Calibri"/>
                <w:b/>
                <w:bCs/>
              </w:rPr>
            </w:pPr>
            <w:r>
              <w:rPr>
                <w:b/>
                <w:bCs/>
              </w:rPr>
              <w:t>Multimedia Appendix 5</w:t>
            </w:r>
            <w:r w:rsidR="00F624BA">
              <w:rPr>
                <w:b/>
                <w:bCs/>
              </w:rPr>
              <w:t xml:space="preserve">: </w:t>
            </w:r>
            <w:r w:rsidR="002E7BB0" w:rsidRPr="002E7BB0">
              <w:rPr>
                <w:rFonts w:ascii="Calibri" w:eastAsia="Calibri" w:hAnsi="Calibri" w:cs="Calibri"/>
                <w:b/>
                <w:bCs/>
              </w:rPr>
              <w:t>Definition of knowledge sharing in medical imaging departments based on the respondents’ views.</w:t>
            </w:r>
          </w:p>
          <w:p w14:paraId="397F9C99" w14:textId="5B9F5B56" w:rsidR="00F624BA" w:rsidRPr="00051767" w:rsidRDefault="00F624BA" w:rsidP="0048303A">
            <w:pPr>
              <w:rPr>
                <w:b/>
                <w:bCs/>
              </w:rPr>
            </w:pPr>
          </w:p>
        </w:tc>
      </w:tr>
      <w:tr w:rsidR="00F624BA" w14:paraId="36678264" w14:textId="77777777" w:rsidTr="0048303A">
        <w:tc>
          <w:tcPr>
            <w:tcW w:w="11199" w:type="dxa"/>
            <w:gridSpan w:val="3"/>
            <w:vAlign w:val="center"/>
          </w:tcPr>
          <w:p w14:paraId="077F36D7" w14:textId="77777777" w:rsidR="00F624BA" w:rsidRDefault="00F624BA" w:rsidP="0048303A">
            <w:r w:rsidRPr="00051767">
              <w:rPr>
                <w:b/>
                <w:bCs/>
              </w:rPr>
              <w:t xml:space="preserve">Theme 1: Definition of knowledge sharing in the medical imaging department </w:t>
            </w:r>
          </w:p>
        </w:tc>
      </w:tr>
      <w:tr w:rsidR="00F624BA" w14:paraId="2C05D0EC" w14:textId="77777777" w:rsidTr="0048303A">
        <w:tc>
          <w:tcPr>
            <w:tcW w:w="1906" w:type="dxa"/>
            <w:vAlign w:val="center"/>
          </w:tcPr>
          <w:p w14:paraId="3C01F737" w14:textId="77777777" w:rsidR="00F624BA" w:rsidRDefault="00F624BA" w:rsidP="0048303A">
            <w:pPr>
              <w:jc w:val="center"/>
            </w:pPr>
            <w:r>
              <w:t>Participation</w:t>
            </w:r>
          </w:p>
        </w:tc>
        <w:tc>
          <w:tcPr>
            <w:tcW w:w="2161" w:type="dxa"/>
            <w:vAlign w:val="center"/>
          </w:tcPr>
          <w:p w14:paraId="3275DE5C" w14:textId="77777777" w:rsidR="00F624BA" w:rsidRDefault="00F624BA" w:rsidP="0048303A">
            <w:pPr>
              <w:jc w:val="center"/>
            </w:pPr>
            <w:r>
              <w:t>Work experience and job title</w:t>
            </w:r>
          </w:p>
        </w:tc>
        <w:tc>
          <w:tcPr>
            <w:tcW w:w="7132" w:type="dxa"/>
            <w:vAlign w:val="center"/>
          </w:tcPr>
          <w:p w14:paraId="6EE0400B" w14:textId="77777777" w:rsidR="00F624BA" w:rsidRDefault="00F624BA" w:rsidP="0048303A">
            <w:pPr>
              <w:jc w:val="center"/>
            </w:pPr>
            <w:r>
              <w:t xml:space="preserve">Participants quotes </w:t>
            </w:r>
          </w:p>
        </w:tc>
      </w:tr>
      <w:tr w:rsidR="00F624BA" w14:paraId="5673B4C5" w14:textId="77777777" w:rsidTr="0048303A">
        <w:tc>
          <w:tcPr>
            <w:tcW w:w="1906" w:type="dxa"/>
          </w:tcPr>
          <w:p w14:paraId="762CA900" w14:textId="77777777" w:rsidR="00F624BA" w:rsidRDefault="00F624BA" w:rsidP="0048303A">
            <w:pPr>
              <w:jc w:val="both"/>
            </w:pPr>
            <w:r>
              <w:t>- Participant (A)</w:t>
            </w:r>
          </w:p>
          <w:p w14:paraId="2A5C58D7" w14:textId="77777777" w:rsidR="00F624BA" w:rsidRDefault="00F624BA" w:rsidP="0048303A">
            <w:pPr>
              <w:jc w:val="both"/>
            </w:pPr>
          </w:p>
          <w:p w14:paraId="33C9030D" w14:textId="77777777" w:rsidR="00F624BA" w:rsidRDefault="00F624BA" w:rsidP="0048303A">
            <w:pPr>
              <w:jc w:val="both"/>
            </w:pPr>
          </w:p>
          <w:p w14:paraId="4186E67C" w14:textId="77777777" w:rsidR="00F624BA" w:rsidRDefault="00F624BA" w:rsidP="0048303A">
            <w:pPr>
              <w:jc w:val="both"/>
            </w:pPr>
          </w:p>
          <w:p w14:paraId="6F44F7F0" w14:textId="77777777" w:rsidR="00F624BA" w:rsidRDefault="00F624BA" w:rsidP="0048303A">
            <w:pPr>
              <w:jc w:val="both"/>
            </w:pPr>
          </w:p>
          <w:p w14:paraId="43E8AAAC" w14:textId="77777777" w:rsidR="00F624BA" w:rsidRDefault="00F624BA" w:rsidP="0048303A">
            <w:pPr>
              <w:jc w:val="both"/>
            </w:pPr>
          </w:p>
          <w:p w14:paraId="4FE86552" w14:textId="77777777" w:rsidR="00F624BA" w:rsidRDefault="00F624BA" w:rsidP="0048303A">
            <w:pPr>
              <w:jc w:val="both"/>
            </w:pPr>
            <w:r>
              <w:t>- Participant (B)</w:t>
            </w:r>
          </w:p>
          <w:p w14:paraId="2183D6A7" w14:textId="77777777" w:rsidR="00F624BA" w:rsidRDefault="00F624BA" w:rsidP="0048303A">
            <w:pPr>
              <w:jc w:val="both"/>
            </w:pPr>
          </w:p>
          <w:p w14:paraId="59CE92AB" w14:textId="77777777" w:rsidR="00F624BA" w:rsidRDefault="00F624BA" w:rsidP="0048303A">
            <w:pPr>
              <w:jc w:val="both"/>
            </w:pPr>
          </w:p>
          <w:p w14:paraId="64DD8754" w14:textId="77777777" w:rsidR="00F624BA" w:rsidRDefault="00F624BA" w:rsidP="0048303A">
            <w:pPr>
              <w:jc w:val="both"/>
            </w:pPr>
          </w:p>
          <w:p w14:paraId="219DA039" w14:textId="77777777" w:rsidR="00F624BA" w:rsidRDefault="00F624BA" w:rsidP="0048303A">
            <w:pPr>
              <w:jc w:val="both"/>
            </w:pPr>
          </w:p>
          <w:p w14:paraId="3718641A" w14:textId="77777777" w:rsidR="00F624BA" w:rsidRDefault="00F624BA" w:rsidP="0048303A">
            <w:pPr>
              <w:jc w:val="both"/>
            </w:pPr>
          </w:p>
          <w:p w14:paraId="3DC51888" w14:textId="77777777" w:rsidR="00F624BA" w:rsidRDefault="00F624BA" w:rsidP="0048303A">
            <w:pPr>
              <w:jc w:val="both"/>
            </w:pPr>
          </w:p>
          <w:p w14:paraId="4D4AE023" w14:textId="77777777" w:rsidR="00F624BA" w:rsidRDefault="00F624BA" w:rsidP="0048303A">
            <w:pPr>
              <w:jc w:val="both"/>
            </w:pPr>
          </w:p>
          <w:p w14:paraId="4C858A89" w14:textId="77777777" w:rsidR="00F624BA" w:rsidRDefault="00F624BA" w:rsidP="0048303A">
            <w:pPr>
              <w:jc w:val="both"/>
            </w:pPr>
          </w:p>
          <w:p w14:paraId="3A209238" w14:textId="77777777" w:rsidR="00F624BA" w:rsidRDefault="00F624BA" w:rsidP="0048303A">
            <w:pPr>
              <w:jc w:val="both"/>
            </w:pPr>
          </w:p>
          <w:p w14:paraId="0E965021" w14:textId="77777777" w:rsidR="00F624BA" w:rsidRDefault="00F624BA" w:rsidP="0048303A">
            <w:pPr>
              <w:jc w:val="both"/>
            </w:pPr>
          </w:p>
          <w:p w14:paraId="378CB70A" w14:textId="77777777" w:rsidR="00F624BA" w:rsidRDefault="00F624BA" w:rsidP="0048303A">
            <w:pPr>
              <w:jc w:val="both"/>
            </w:pPr>
          </w:p>
          <w:p w14:paraId="2C56C530" w14:textId="77777777" w:rsidR="00F624BA" w:rsidRDefault="00F624BA" w:rsidP="0048303A">
            <w:pPr>
              <w:jc w:val="both"/>
            </w:pPr>
            <w:r>
              <w:t>- Participant (C)</w:t>
            </w:r>
          </w:p>
          <w:p w14:paraId="17D79204" w14:textId="77777777" w:rsidR="00F624BA" w:rsidRDefault="00F624BA" w:rsidP="0048303A">
            <w:pPr>
              <w:jc w:val="both"/>
            </w:pPr>
          </w:p>
          <w:p w14:paraId="4409532F" w14:textId="77777777" w:rsidR="00F624BA" w:rsidRDefault="00F624BA" w:rsidP="0048303A">
            <w:pPr>
              <w:jc w:val="both"/>
            </w:pPr>
          </w:p>
          <w:p w14:paraId="34C9009A" w14:textId="77777777" w:rsidR="00F624BA" w:rsidRDefault="00F624BA" w:rsidP="0048303A">
            <w:pPr>
              <w:jc w:val="both"/>
            </w:pPr>
          </w:p>
          <w:p w14:paraId="1E28D536" w14:textId="77777777" w:rsidR="00F624BA" w:rsidRDefault="00F624BA" w:rsidP="0048303A">
            <w:pPr>
              <w:jc w:val="both"/>
            </w:pPr>
          </w:p>
          <w:p w14:paraId="1F88341D" w14:textId="77777777" w:rsidR="00F624BA" w:rsidRDefault="00F624BA" w:rsidP="0048303A">
            <w:pPr>
              <w:jc w:val="both"/>
            </w:pPr>
          </w:p>
          <w:p w14:paraId="4743F88D" w14:textId="77777777" w:rsidR="00F624BA" w:rsidRDefault="00F624BA" w:rsidP="0048303A">
            <w:pPr>
              <w:jc w:val="both"/>
            </w:pPr>
          </w:p>
          <w:p w14:paraId="15A32605" w14:textId="77777777" w:rsidR="00F624BA" w:rsidRDefault="00F624BA" w:rsidP="0048303A">
            <w:pPr>
              <w:jc w:val="both"/>
            </w:pPr>
          </w:p>
          <w:p w14:paraId="2EF65DC4" w14:textId="77777777" w:rsidR="00F624BA" w:rsidRDefault="00F624BA" w:rsidP="0048303A">
            <w:pPr>
              <w:jc w:val="both"/>
            </w:pPr>
          </w:p>
          <w:p w14:paraId="3C77FAC6" w14:textId="77777777" w:rsidR="00F624BA" w:rsidRDefault="00F624BA" w:rsidP="0048303A">
            <w:pPr>
              <w:jc w:val="both"/>
            </w:pPr>
          </w:p>
          <w:p w14:paraId="61DC5E36" w14:textId="77777777" w:rsidR="00F624BA" w:rsidRDefault="00F624BA" w:rsidP="0048303A">
            <w:pPr>
              <w:jc w:val="both"/>
            </w:pPr>
          </w:p>
          <w:p w14:paraId="5E17271D" w14:textId="77777777" w:rsidR="00F624BA" w:rsidRDefault="00F624BA" w:rsidP="0048303A">
            <w:pPr>
              <w:jc w:val="both"/>
            </w:pPr>
          </w:p>
          <w:p w14:paraId="39447A26" w14:textId="77777777" w:rsidR="00F624BA" w:rsidRDefault="00F624BA" w:rsidP="0048303A">
            <w:pPr>
              <w:jc w:val="both"/>
            </w:pPr>
            <w:r>
              <w:t>- Participant (D)</w:t>
            </w:r>
          </w:p>
          <w:p w14:paraId="130ECBE4" w14:textId="77777777" w:rsidR="00F624BA" w:rsidRDefault="00F624BA" w:rsidP="0048303A">
            <w:pPr>
              <w:jc w:val="both"/>
            </w:pPr>
          </w:p>
          <w:p w14:paraId="39B09344" w14:textId="77777777" w:rsidR="00F624BA" w:rsidRDefault="00F624BA" w:rsidP="0048303A">
            <w:pPr>
              <w:jc w:val="both"/>
            </w:pPr>
          </w:p>
          <w:p w14:paraId="460E5C56" w14:textId="77777777" w:rsidR="00F624BA" w:rsidRDefault="00F624BA" w:rsidP="0048303A">
            <w:pPr>
              <w:jc w:val="both"/>
            </w:pPr>
          </w:p>
          <w:p w14:paraId="2FF937C5" w14:textId="77777777" w:rsidR="00F624BA" w:rsidRDefault="00F624BA" w:rsidP="0048303A">
            <w:pPr>
              <w:jc w:val="both"/>
            </w:pPr>
          </w:p>
          <w:p w14:paraId="06DD42F5" w14:textId="77777777" w:rsidR="00F624BA" w:rsidRDefault="00F624BA" w:rsidP="0048303A">
            <w:pPr>
              <w:jc w:val="both"/>
            </w:pPr>
          </w:p>
          <w:p w14:paraId="715E61EE" w14:textId="77777777" w:rsidR="00F624BA" w:rsidRDefault="00F624BA" w:rsidP="0048303A">
            <w:pPr>
              <w:jc w:val="both"/>
            </w:pPr>
          </w:p>
          <w:p w14:paraId="4CDFD8C1" w14:textId="77777777" w:rsidR="00F624BA" w:rsidRDefault="00F624BA" w:rsidP="0048303A">
            <w:pPr>
              <w:jc w:val="both"/>
            </w:pPr>
          </w:p>
          <w:p w14:paraId="428B302A" w14:textId="77777777" w:rsidR="00F624BA" w:rsidRDefault="00F624BA" w:rsidP="0048303A">
            <w:pPr>
              <w:jc w:val="both"/>
            </w:pPr>
          </w:p>
          <w:p w14:paraId="70C3A31B" w14:textId="77777777" w:rsidR="00F624BA" w:rsidRDefault="00F624BA" w:rsidP="0048303A">
            <w:pPr>
              <w:jc w:val="both"/>
            </w:pPr>
          </w:p>
          <w:p w14:paraId="1C553993" w14:textId="77777777" w:rsidR="00F624BA" w:rsidRDefault="00F624BA" w:rsidP="0048303A">
            <w:pPr>
              <w:jc w:val="both"/>
            </w:pPr>
          </w:p>
          <w:p w14:paraId="0C8E6C23" w14:textId="77777777" w:rsidR="00F624BA" w:rsidRDefault="00F624BA" w:rsidP="0048303A">
            <w:pPr>
              <w:jc w:val="both"/>
            </w:pPr>
          </w:p>
          <w:p w14:paraId="4ED722E0" w14:textId="77777777" w:rsidR="00F624BA" w:rsidRDefault="00F624BA" w:rsidP="0048303A">
            <w:pPr>
              <w:jc w:val="both"/>
            </w:pPr>
          </w:p>
          <w:p w14:paraId="2E61D301" w14:textId="77777777" w:rsidR="00F624BA" w:rsidRDefault="00F624BA" w:rsidP="0048303A">
            <w:pPr>
              <w:jc w:val="both"/>
            </w:pPr>
          </w:p>
          <w:p w14:paraId="79E888DA" w14:textId="77777777" w:rsidR="00F624BA" w:rsidRDefault="00F624BA" w:rsidP="0048303A">
            <w:pPr>
              <w:jc w:val="both"/>
            </w:pPr>
          </w:p>
          <w:p w14:paraId="68D71BF0" w14:textId="77777777" w:rsidR="00F624BA" w:rsidRDefault="00F624BA" w:rsidP="0048303A">
            <w:pPr>
              <w:jc w:val="both"/>
            </w:pPr>
          </w:p>
          <w:p w14:paraId="1F57B310" w14:textId="77777777" w:rsidR="00F624BA" w:rsidRDefault="00F624BA" w:rsidP="0048303A">
            <w:pPr>
              <w:jc w:val="both"/>
            </w:pPr>
          </w:p>
          <w:p w14:paraId="027D1D5F" w14:textId="77777777" w:rsidR="00F624BA" w:rsidRDefault="00F624BA" w:rsidP="0048303A">
            <w:pPr>
              <w:jc w:val="both"/>
            </w:pPr>
          </w:p>
          <w:p w14:paraId="14DC6D9A" w14:textId="77777777" w:rsidR="00F624BA" w:rsidRDefault="00F624BA" w:rsidP="0048303A">
            <w:pPr>
              <w:jc w:val="both"/>
            </w:pPr>
          </w:p>
          <w:p w14:paraId="6765673D" w14:textId="77777777" w:rsidR="00F624BA" w:rsidRDefault="00F624BA" w:rsidP="0048303A">
            <w:pPr>
              <w:jc w:val="both"/>
            </w:pPr>
          </w:p>
          <w:p w14:paraId="38368C24" w14:textId="77777777" w:rsidR="00F624BA" w:rsidRDefault="00F624BA" w:rsidP="0048303A">
            <w:pPr>
              <w:jc w:val="both"/>
            </w:pPr>
          </w:p>
          <w:p w14:paraId="1FAB1A05" w14:textId="77777777" w:rsidR="00F624BA" w:rsidRDefault="00F624BA" w:rsidP="0048303A">
            <w:pPr>
              <w:jc w:val="both"/>
            </w:pPr>
          </w:p>
          <w:p w14:paraId="0211FC99" w14:textId="77777777" w:rsidR="00F624BA" w:rsidRDefault="00F624BA" w:rsidP="0048303A">
            <w:pPr>
              <w:jc w:val="both"/>
            </w:pPr>
            <w:r>
              <w:t>Participant (E)</w:t>
            </w:r>
          </w:p>
          <w:p w14:paraId="071437B4" w14:textId="77777777" w:rsidR="00F624BA" w:rsidRDefault="00F624BA" w:rsidP="0048303A">
            <w:pPr>
              <w:jc w:val="both"/>
            </w:pPr>
          </w:p>
          <w:p w14:paraId="2DA997C3" w14:textId="77777777" w:rsidR="00F624BA" w:rsidRDefault="00F624BA" w:rsidP="0048303A">
            <w:pPr>
              <w:jc w:val="both"/>
            </w:pPr>
          </w:p>
          <w:p w14:paraId="5E2FD41E" w14:textId="77777777" w:rsidR="00F624BA" w:rsidRDefault="00F624BA" w:rsidP="0048303A">
            <w:pPr>
              <w:jc w:val="both"/>
            </w:pPr>
          </w:p>
          <w:p w14:paraId="6BE96E02" w14:textId="77777777" w:rsidR="00F624BA" w:rsidRDefault="00F624BA" w:rsidP="0048303A">
            <w:pPr>
              <w:jc w:val="both"/>
            </w:pPr>
          </w:p>
          <w:p w14:paraId="752E227B" w14:textId="77777777" w:rsidR="00F624BA" w:rsidRDefault="00F624BA" w:rsidP="0048303A">
            <w:pPr>
              <w:jc w:val="both"/>
            </w:pPr>
          </w:p>
          <w:p w14:paraId="05EDCE49" w14:textId="77777777" w:rsidR="00F624BA" w:rsidRDefault="00F624BA" w:rsidP="0048303A">
            <w:pPr>
              <w:jc w:val="both"/>
            </w:pPr>
            <w:r>
              <w:t>Participant (F)</w:t>
            </w:r>
          </w:p>
          <w:p w14:paraId="0F0F74E7" w14:textId="77777777" w:rsidR="00F624BA" w:rsidRDefault="00F624BA" w:rsidP="0048303A">
            <w:pPr>
              <w:jc w:val="both"/>
            </w:pPr>
          </w:p>
          <w:p w14:paraId="5F04861A" w14:textId="77777777" w:rsidR="00F624BA" w:rsidRDefault="00F624BA" w:rsidP="0048303A">
            <w:pPr>
              <w:jc w:val="both"/>
            </w:pPr>
          </w:p>
          <w:p w14:paraId="4B997886" w14:textId="77777777" w:rsidR="00F624BA" w:rsidRDefault="00F624BA" w:rsidP="0048303A">
            <w:pPr>
              <w:jc w:val="both"/>
            </w:pPr>
          </w:p>
          <w:p w14:paraId="59B187CB" w14:textId="77777777" w:rsidR="00F624BA" w:rsidRDefault="00F624BA" w:rsidP="0048303A">
            <w:pPr>
              <w:jc w:val="both"/>
            </w:pPr>
          </w:p>
          <w:p w14:paraId="0AB34BCB" w14:textId="77777777" w:rsidR="00F624BA" w:rsidRDefault="00F624BA" w:rsidP="0048303A">
            <w:pPr>
              <w:jc w:val="both"/>
            </w:pPr>
          </w:p>
          <w:p w14:paraId="1B6F6472" w14:textId="77777777" w:rsidR="00F624BA" w:rsidRDefault="00F624BA" w:rsidP="0048303A">
            <w:pPr>
              <w:jc w:val="both"/>
            </w:pPr>
          </w:p>
          <w:p w14:paraId="1B6D17A6" w14:textId="77777777" w:rsidR="00F624BA" w:rsidRDefault="00F624BA" w:rsidP="0048303A">
            <w:pPr>
              <w:jc w:val="both"/>
            </w:pPr>
            <w:r>
              <w:t>- Participant (G)</w:t>
            </w:r>
          </w:p>
          <w:p w14:paraId="4330F18E" w14:textId="77777777" w:rsidR="00F624BA" w:rsidRDefault="00F624BA" w:rsidP="0048303A">
            <w:pPr>
              <w:jc w:val="both"/>
            </w:pPr>
          </w:p>
          <w:p w14:paraId="47AF9B8B" w14:textId="77777777" w:rsidR="00F624BA" w:rsidRDefault="00F624BA" w:rsidP="0048303A">
            <w:pPr>
              <w:jc w:val="both"/>
            </w:pPr>
          </w:p>
          <w:p w14:paraId="36EEFDDC" w14:textId="77777777" w:rsidR="00F624BA" w:rsidRDefault="00F624BA" w:rsidP="0048303A">
            <w:pPr>
              <w:jc w:val="both"/>
            </w:pPr>
          </w:p>
          <w:p w14:paraId="098DBD03" w14:textId="77777777" w:rsidR="00F624BA" w:rsidRDefault="00F624BA" w:rsidP="0048303A">
            <w:pPr>
              <w:jc w:val="both"/>
            </w:pPr>
          </w:p>
          <w:p w14:paraId="1D98D8A2" w14:textId="77777777" w:rsidR="00F624BA" w:rsidRDefault="00F624BA" w:rsidP="0048303A">
            <w:pPr>
              <w:jc w:val="both"/>
            </w:pPr>
          </w:p>
          <w:p w14:paraId="0BBB8FB4" w14:textId="77777777" w:rsidR="00F624BA" w:rsidRDefault="00F624BA" w:rsidP="0048303A">
            <w:pPr>
              <w:jc w:val="both"/>
            </w:pPr>
            <w:r>
              <w:t>-Participant (H)</w:t>
            </w:r>
          </w:p>
          <w:p w14:paraId="35849F7E" w14:textId="77777777" w:rsidR="00F624BA" w:rsidRDefault="00F624BA" w:rsidP="0048303A">
            <w:pPr>
              <w:jc w:val="both"/>
            </w:pPr>
          </w:p>
          <w:p w14:paraId="3BE779F8" w14:textId="77777777" w:rsidR="00F624BA" w:rsidRDefault="00F624BA" w:rsidP="0048303A">
            <w:pPr>
              <w:jc w:val="both"/>
            </w:pPr>
          </w:p>
          <w:p w14:paraId="3A3EE6BA" w14:textId="77777777" w:rsidR="00F624BA" w:rsidRDefault="00F624BA" w:rsidP="0048303A">
            <w:pPr>
              <w:jc w:val="both"/>
            </w:pPr>
          </w:p>
          <w:p w14:paraId="1A2639ED" w14:textId="77777777" w:rsidR="00F624BA" w:rsidRDefault="00F624BA" w:rsidP="0048303A">
            <w:pPr>
              <w:jc w:val="both"/>
            </w:pPr>
          </w:p>
          <w:p w14:paraId="4788F018" w14:textId="77777777" w:rsidR="00F624BA" w:rsidRDefault="00F624BA" w:rsidP="0048303A">
            <w:pPr>
              <w:jc w:val="both"/>
            </w:pPr>
          </w:p>
          <w:p w14:paraId="6B6FAEFE" w14:textId="77777777" w:rsidR="00F624BA" w:rsidRDefault="00F624BA" w:rsidP="0048303A">
            <w:pPr>
              <w:jc w:val="both"/>
            </w:pPr>
            <w:r>
              <w:t>-Participant (I)</w:t>
            </w:r>
          </w:p>
          <w:p w14:paraId="36994427" w14:textId="77777777" w:rsidR="00F624BA" w:rsidRDefault="00F624BA" w:rsidP="0048303A">
            <w:pPr>
              <w:jc w:val="both"/>
            </w:pPr>
          </w:p>
          <w:p w14:paraId="30D86C01" w14:textId="77777777" w:rsidR="00F624BA" w:rsidRDefault="00F624BA" w:rsidP="0048303A">
            <w:pPr>
              <w:jc w:val="both"/>
            </w:pPr>
          </w:p>
          <w:p w14:paraId="79B4220D" w14:textId="77777777" w:rsidR="00F624BA" w:rsidRDefault="00F624BA" w:rsidP="0048303A">
            <w:pPr>
              <w:jc w:val="both"/>
            </w:pPr>
          </w:p>
          <w:p w14:paraId="0E8B35B3" w14:textId="77777777" w:rsidR="00F624BA" w:rsidRDefault="00F624BA" w:rsidP="0048303A">
            <w:pPr>
              <w:jc w:val="both"/>
            </w:pPr>
          </w:p>
          <w:p w14:paraId="0D97D9F0" w14:textId="77777777" w:rsidR="00F624BA" w:rsidRDefault="00F624BA" w:rsidP="0048303A">
            <w:pPr>
              <w:jc w:val="both"/>
            </w:pPr>
          </w:p>
          <w:p w14:paraId="159091B9" w14:textId="77777777" w:rsidR="00F624BA" w:rsidRDefault="00F624BA" w:rsidP="0048303A">
            <w:pPr>
              <w:jc w:val="both"/>
            </w:pPr>
            <w:r>
              <w:t>-Participant (J)</w:t>
            </w:r>
          </w:p>
          <w:p w14:paraId="66332F43" w14:textId="77777777" w:rsidR="00F624BA" w:rsidRDefault="00F624BA" w:rsidP="0048303A">
            <w:pPr>
              <w:jc w:val="both"/>
            </w:pPr>
          </w:p>
          <w:p w14:paraId="54A8FB00" w14:textId="77777777" w:rsidR="00F624BA" w:rsidRDefault="00F624BA" w:rsidP="0048303A">
            <w:pPr>
              <w:jc w:val="both"/>
            </w:pPr>
          </w:p>
          <w:p w14:paraId="71B20AC9" w14:textId="77777777" w:rsidR="00F624BA" w:rsidRDefault="00F624BA" w:rsidP="0048303A">
            <w:pPr>
              <w:jc w:val="both"/>
            </w:pPr>
          </w:p>
          <w:p w14:paraId="5654AE6A" w14:textId="77777777" w:rsidR="00F624BA" w:rsidRDefault="00F624BA" w:rsidP="0048303A">
            <w:pPr>
              <w:jc w:val="both"/>
            </w:pPr>
          </w:p>
          <w:p w14:paraId="09B3F9D8" w14:textId="77777777" w:rsidR="00F624BA" w:rsidRDefault="00F624BA" w:rsidP="0048303A">
            <w:pPr>
              <w:jc w:val="both"/>
            </w:pPr>
            <w:r>
              <w:lastRenderedPageBreak/>
              <w:t xml:space="preserve">-Participant (K) </w:t>
            </w:r>
          </w:p>
          <w:p w14:paraId="58848512" w14:textId="77777777" w:rsidR="00F624BA" w:rsidRDefault="00F624BA" w:rsidP="0048303A">
            <w:pPr>
              <w:jc w:val="both"/>
            </w:pPr>
          </w:p>
          <w:p w14:paraId="6EF1E6D1" w14:textId="77777777" w:rsidR="00F624BA" w:rsidRDefault="00F624BA" w:rsidP="0048303A">
            <w:pPr>
              <w:jc w:val="both"/>
            </w:pPr>
          </w:p>
          <w:p w14:paraId="5130D39D" w14:textId="77777777" w:rsidR="00F624BA" w:rsidRDefault="00F624BA" w:rsidP="0048303A">
            <w:pPr>
              <w:jc w:val="both"/>
            </w:pPr>
          </w:p>
          <w:p w14:paraId="59331942" w14:textId="77777777" w:rsidR="00F624BA" w:rsidRDefault="00F624BA" w:rsidP="0048303A">
            <w:pPr>
              <w:jc w:val="both"/>
            </w:pPr>
          </w:p>
          <w:p w14:paraId="185CD00C" w14:textId="77777777" w:rsidR="00F624BA" w:rsidRDefault="00F624BA" w:rsidP="0048303A">
            <w:pPr>
              <w:jc w:val="both"/>
            </w:pPr>
          </w:p>
          <w:p w14:paraId="3BA61262" w14:textId="77777777" w:rsidR="00F624BA" w:rsidRDefault="00F624BA" w:rsidP="0048303A">
            <w:pPr>
              <w:jc w:val="both"/>
            </w:pPr>
          </w:p>
          <w:p w14:paraId="6D1C1204" w14:textId="77777777" w:rsidR="00F624BA" w:rsidRDefault="00F624BA" w:rsidP="0048303A">
            <w:pPr>
              <w:jc w:val="both"/>
            </w:pPr>
            <w:r>
              <w:t>-Participant (L)</w:t>
            </w:r>
          </w:p>
          <w:p w14:paraId="68EC0A2D" w14:textId="77777777" w:rsidR="00F624BA" w:rsidRDefault="00F624BA" w:rsidP="0048303A">
            <w:pPr>
              <w:jc w:val="both"/>
            </w:pPr>
          </w:p>
          <w:p w14:paraId="424F61C0" w14:textId="77777777" w:rsidR="00F624BA" w:rsidRDefault="00F624BA" w:rsidP="0048303A">
            <w:pPr>
              <w:jc w:val="both"/>
            </w:pPr>
          </w:p>
          <w:p w14:paraId="7A65D0D2" w14:textId="77777777" w:rsidR="00F624BA" w:rsidRDefault="00F624BA" w:rsidP="0048303A">
            <w:pPr>
              <w:jc w:val="both"/>
            </w:pPr>
          </w:p>
          <w:p w14:paraId="2F0912D5" w14:textId="77777777" w:rsidR="00F624BA" w:rsidRDefault="00F624BA" w:rsidP="0048303A">
            <w:pPr>
              <w:jc w:val="both"/>
            </w:pPr>
          </w:p>
          <w:p w14:paraId="0A2449AD" w14:textId="77777777" w:rsidR="00F624BA" w:rsidRDefault="00F624BA" w:rsidP="0048303A">
            <w:pPr>
              <w:jc w:val="both"/>
            </w:pPr>
          </w:p>
          <w:p w14:paraId="2D2B3296" w14:textId="77777777" w:rsidR="00F624BA" w:rsidRDefault="00F624BA" w:rsidP="0048303A">
            <w:pPr>
              <w:jc w:val="both"/>
            </w:pPr>
          </w:p>
          <w:p w14:paraId="6D407BEE" w14:textId="77777777" w:rsidR="00F624BA" w:rsidRDefault="00F624BA" w:rsidP="0048303A">
            <w:pPr>
              <w:jc w:val="both"/>
            </w:pPr>
          </w:p>
          <w:p w14:paraId="5DDF58B0" w14:textId="77777777" w:rsidR="00F624BA" w:rsidRDefault="00F624BA" w:rsidP="0048303A">
            <w:pPr>
              <w:jc w:val="both"/>
            </w:pPr>
          </w:p>
          <w:p w14:paraId="5C5A4242" w14:textId="77777777" w:rsidR="00F624BA" w:rsidRDefault="00F624BA" w:rsidP="0048303A">
            <w:pPr>
              <w:jc w:val="both"/>
            </w:pPr>
          </w:p>
          <w:p w14:paraId="0DACD484" w14:textId="77777777" w:rsidR="00F624BA" w:rsidRDefault="00F624BA" w:rsidP="0048303A">
            <w:pPr>
              <w:jc w:val="both"/>
            </w:pPr>
          </w:p>
          <w:p w14:paraId="3A618D11" w14:textId="77777777" w:rsidR="00F624BA" w:rsidRDefault="00F624BA" w:rsidP="0048303A">
            <w:pPr>
              <w:jc w:val="both"/>
            </w:pPr>
          </w:p>
          <w:p w14:paraId="4B6D9918" w14:textId="77777777" w:rsidR="00F624BA" w:rsidRDefault="00F624BA" w:rsidP="0048303A">
            <w:pPr>
              <w:jc w:val="both"/>
            </w:pPr>
          </w:p>
          <w:p w14:paraId="46971857" w14:textId="77777777" w:rsidR="00F624BA" w:rsidRDefault="00F624BA" w:rsidP="0048303A">
            <w:pPr>
              <w:jc w:val="both"/>
            </w:pPr>
            <w:r>
              <w:t>-Participant (M)</w:t>
            </w:r>
          </w:p>
          <w:p w14:paraId="2D8DADA7" w14:textId="77777777" w:rsidR="00F624BA" w:rsidRDefault="00F624BA" w:rsidP="0048303A">
            <w:pPr>
              <w:jc w:val="both"/>
            </w:pPr>
          </w:p>
          <w:p w14:paraId="2F4BB6A9" w14:textId="77777777" w:rsidR="00F624BA" w:rsidRDefault="00F624BA" w:rsidP="0048303A">
            <w:pPr>
              <w:jc w:val="both"/>
            </w:pPr>
          </w:p>
          <w:p w14:paraId="06AB46D1" w14:textId="77777777" w:rsidR="00F624BA" w:rsidRPr="0009296C" w:rsidRDefault="00F624BA" w:rsidP="0048303A">
            <w:pPr>
              <w:jc w:val="both"/>
            </w:pPr>
          </w:p>
        </w:tc>
        <w:tc>
          <w:tcPr>
            <w:tcW w:w="2161" w:type="dxa"/>
          </w:tcPr>
          <w:p w14:paraId="73C87619" w14:textId="77777777" w:rsidR="00F624BA" w:rsidRDefault="00F624BA" w:rsidP="0048303A">
            <w:pPr>
              <w:jc w:val="both"/>
            </w:pPr>
            <w:r>
              <w:lastRenderedPageBreak/>
              <w:t>16 years as nuclear medicine technologist at KCCC</w:t>
            </w:r>
          </w:p>
          <w:p w14:paraId="6C67836F" w14:textId="77777777" w:rsidR="00F624BA" w:rsidRDefault="00F624BA" w:rsidP="0048303A">
            <w:pPr>
              <w:jc w:val="both"/>
            </w:pPr>
          </w:p>
          <w:p w14:paraId="5A2A17F5" w14:textId="77777777" w:rsidR="00F624BA" w:rsidRDefault="00F624BA" w:rsidP="0048303A">
            <w:pPr>
              <w:jc w:val="both"/>
            </w:pPr>
          </w:p>
          <w:p w14:paraId="1BE5FBBB" w14:textId="77777777" w:rsidR="00F624BA" w:rsidRDefault="00F624BA" w:rsidP="0048303A">
            <w:pPr>
              <w:jc w:val="both"/>
            </w:pPr>
            <w:r>
              <w:t xml:space="preserve">15 years as a nuclear medicine specialised doctor  </w:t>
            </w:r>
          </w:p>
          <w:p w14:paraId="60F6F3B9" w14:textId="77777777" w:rsidR="00F624BA" w:rsidRDefault="00F624BA" w:rsidP="0048303A">
            <w:pPr>
              <w:jc w:val="both"/>
            </w:pPr>
          </w:p>
          <w:p w14:paraId="7CF0E249" w14:textId="77777777" w:rsidR="00F624BA" w:rsidRDefault="00F624BA" w:rsidP="0048303A">
            <w:pPr>
              <w:jc w:val="both"/>
            </w:pPr>
          </w:p>
          <w:p w14:paraId="402601CE" w14:textId="77777777" w:rsidR="00F624BA" w:rsidRDefault="00F624BA" w:rsidP="0048303A">
            <w:pPr>
              <w:jc w:val="both"/>
            </w:pPr>
          </w:p>
          <w:p w14:paraId="0D201C46" w14:textId="77777777" w:rsidR="00F624BA" w:rsidRDefault="00F624BA" w:rsidP="0048303A">
            <w:pPr>
              <w:jc w:val="both"/>
            </w:pPr>
          </w:p>
          <w:p w14:paraId="23E95424" w14:textId="77777777" w:rsidR="00F624BA" w:rsidRDefault="00F624BA" w:rsidP="0048303A">
            <w:pPr>
              <w:jc w:val="both"/>
            </w:pPr>
          </w:p>
          <w:p w14:paraId="494DB115" w14:textId="77777777" w:rsidR="00F624BA" w:rsidRDefault="00F624BA" w:rsidP="0048303A">
            <w:pPr>
              <w:jc w:val="both"/>
            </w:pPr>
          </w:p>
          <w:p w14:paraId="448F61D3" w14:textId="77777777" w:rsidR="00F624BA" w:rsidRDefault="00F624BA" w:rsidP="0048303A">
            <w:pPr>
              <w:jc w:val="both"/>
            </w:pPr>
          </w:p>
          <w:p w14:paraId="4BA8A468" w14:textId="77777777" w:rsidR="00F624BA" w:rsidRDefault="00F624BA" w:rsidP="0048303A">
            <w:pPr>
              <w:jc w:val="both"/>
            </w:pPr>
          </w:p>
          <w:p w14:paraId="1FB811EF" w14:textId="77777777" w:rsidR="00F624BA" w:rsidRDefault="00F624BA" w:rsidP="0048303A">
            <w:pPr>
              <w:jc w:val="both"/>
            </w:pPr>
          </w:p>
          <w:p w14:paraId="7394C3BB" w14:textId="77777777" w:rsidR="00F624BA" w:rsidRDefault="00F624BA" w:rsidP="0048303A">
            <w:pPr>
              <w:jc w:val="both"/>
            </w:pPr>
            <w:r>
              <w:t>11 years as a nuclear medicine specialised doctor.</w:t>
            </w:r>
          </w:p>
          <w:p w14:paraId="2D25C8D5" w14:textId="77777777" w:rsidR="00F624BA" w:rsidRDefault="00F624BA" w:rsidP="0048303A">
            <w:pPr>
              <w:jc w:val="both"/>
            </w:pPr>
          </w:p>
          <w:p w14:paraId="1D965C70" w14:textId="77777777" w:rsidR="00F624BA" w:rsidRDefault="00F624BA" w:rsidP="0048303A">
            <w:pPr>
              <w:jc w:val="both"/>
            </w:pPr>
          </w:p>
          <w:p w14:paraId="2C64EBFC" w14:textId="77777777" w:rsidR="00F624BA" w:rsidRDefault="00F624BA" w:rsidP="0048303A">
            <w:pPr>
              <w:jc w:val="both"/>
            </w:pPr>
          </w:p>
          <w:p w14:paraId="36BDFE56" w14:textId="77777777" w:rsidR="00F624BA" w:rsidRDefault="00F624BA" w:rsidP="0048303A">
            <w:pPr>
              <w:jc w:val="both"/>
            </w:pPr>
          </w:p>
          <w:p w14:paraId="31D2F047" w14:textId="77777777" w:rsidR="00F624BA" w:rsidRDefault="00F624BA" w:rsidP="0048303A">
            <w:pPr>
              <w:jc w:val="both"/>
            </w:pPr>
          </w:p>
          <w:p w14:paraId="04588EC4" w14:textId="77777777" w:rsidR="00F624BA" w:rsidRDefault="00F624BA" w:rsidP="0048303A">
            <w:pPr>
              <w:jc w:val="both"/>
            </w:pPr>
          </w:p>
          <w:p w14:paraId="5469A6CE" w14:textId="77777777" w:rsidR="00F624BA" w:rsidRDefault="00F624BA" w:rsidP="0048303A">
            <w:pPr>
              <w:jc w:val="both"/>
            </w:pPr>
          </w:p>
          <w:p w14:paraId="7431101D" w14:textId="77777777" w:rsidR="00F624BA" w:rsidRDefault="00F624BA" w:rsidP="0048303A">
            <w:pPr>
              <w:jc w:val="both"/>
            </w:pPr>
          </w:p>
          <w:p w14:paraId="19441C3A" w14:textId="77777777" w:rsidR="00F624BA" w:rsidRDefault="00F624BA" w:rsidP="0048303A">
            <w:pPr>
              <w:jc w:val="both"/>
            </w:pPr>
          </w:p>
          <w:p w14:paraId="64FBA1ED" w14:textId="77777777" w:rsidR="00F624BA" w:rsidRDefault="00F624BA" w:rsidP="0048303A">
            <w:pPr>
              <w:jc w:val="both"/>
            </w:pPr>
            <w:r>
              <w:t>6 yeas as a head of department of radiology.</w:t>
            </w:r>
          </w:p>
          <w:p w14:paraId="247FFE88" w14:textId="77777777" w:rsidR="00F624BA" w:rsidRDefault="00F624BA" w:rsidP="0048303A">
            <w:pPr>
              <w:jc w:val="both"/>
            </w:pPr>
          </w:p>
          <w:p w14:paraId="5D545D6E" w14:textId="77777777" w:rsidR="00F624BA" w:rsidRDefault="00F624BA" w:rsidP="0048303A">
            <w:pPr>
              <w:jc w:val="both"/>
            </w:pPr>
          </w:p>
          <w:p w14:paraId="08911D61" w14:textId="77777777" w:rsidR="00F624BA" w:rsidRDefault="00F624BA" w:rsidP="0048303A">
            <w:pPr>
              <w:jc w:val="both"/>
            </w:pPr>
          </w:p>
          <w:p w14:paraId="4220D29A" w14:textId="77777777" w:rsidR="00F624BA" w:rsidRDefault="00F624BA" w:rsidP="0048303A">
            <w:pPr>
              <w:jc w:val="both"/>
            </w:pPr>
          </w:p>
          <w:p w14:paraId="003C38EA" w14:textId="77777777" w:rsidR="00F624BA" w:rsidRDefault="00F624BA" w:rsidP="0048303A">
            <w:pPr>
              <w:jc w:val="both"/>
            </w:pPr>
          </w:p>
          <w:p w14:paraId="216009C1" w14:textId="77777777" w:rsidR="00F624BA" w:rsidRDefault="00F624BA" w:rsidP="0048303A">
            <w:pPr>
              <w:jc w:val="both"/>
            </w:pPr>
          </w:p>
          <w:p w14:paraId="7C62F30C" w14:textId="77777777" w:rsidR="00F624BA" w:rsidRDefault="00F624BA" w:rsidP="0048303A">
            <w:pPr>
              <w:jc w:val="both"/>
            </w:pPr>
          </w:p>
          <w:p w14:paraId="7B131BF3" w14:textId="77777777" w:rsidR="00F624BA" w:rsidRDefault="00F624BA" w:rsidP="0048303A">
            <w:pPr>
              <w:jc w:val="both"/>
            </w:pPr>
          </w:p>
          <w:p w14:paraId="27243E94" w14:textId="77777777" w:rsidR="00F624BA" w:rsidRDefault="00F624BA" w:rsidP="0048303A">
            <w:pPr>
              <w:jc w:val="both"/>
            </w:pPr>
          </w:p>
          <w:p w14:paraId="34816CA3" w14:textId="77777777" w:rsidR="00F624BA" w:rsidRDefault="00F624BA" w:rsidP="0048303A">
            <w:pPr>
              <w:jc w:val="both"/>
            </w:pPr>
          </w:p>
          <w:p w14:paraId="64317DE2" w14:textId="77777777" w:rsidR="00F624BA" w:rsidRDefault="00F624BA" w:rsidP="0048303A">
            <w:pPr>
              <w:jc w:val="both"/>
            </w:pPr>
          </w:p>
          <w:p w14:paraId="59B72AAE" w14:textId="77777777" w:rsidR="00F624BA" w:rsidRDefault="00F624BA" w:rsidP="0048303A">
            <w:pPr>
              <w:jc w:val="both"/>
            </w:pPr>
          </w:p>
          <w:p w14:paraId="62ED3E69" w14:textId="77777777" w:rsidR="00F624BA" w:rsidRDefault="00F624BA" w:rsidP="0048303A">
            <w:pPr>
              <w:jc w:val="both"/>
            </w:pPr>
          </w:p>
          <w:p w14:paraId="42801CE2" w14:textId="77777777" w:rsidR="00F624BA" w:rsidRDefault="00F624BA" w:rsidP="0048303A">
            <w:pPr>
              <w:jc w:val="both"/>
            </w:pPr>
          </w:p>
          <w:p w14:paraId="47E0E2AB" w14:textId="77777777" w:rsidR="00F624BA" w:rsidRDefault="00F624BA" w:rsidP="0048303A">
            <w:pPr>
              <w:jc w:val="both"/>
            </w:pPr>
          </w:p>
          <w:p w14:paraId="1964886D" w14:textId="77777777" w:rsidR="00F624BA" w:rsidRDefault="00F624BA" w:rsidP="0048303A">
            <w:pPr>
              <w:jc w:val="both"/>
            </w:pPr>
          </w:p>
          <w:p w14:paraId="40D269F5" w14:textId="77777777" w:rsidR="00F624BA" w:rsidRDefault="00F624BA" w:rsidP="0048303A">
            <w:pPr>
              <w:jc w:val="both"/>
            </w:pPr>
          </w:p>
          <w:p w14:paraId="6337A3DC" w14:textId="77777777" w:rsidR="00F624BA" w:rsidRDefault="00F624BA" w:rsidP="0048303A">
            <w:pPr>
              <w:jc w:val="both"/>
            </w:pPr>
          </w:p>
          <w:p w14:paraId="6896102D" w14:textId="77777777" w:rsidR="00F624BA" w:rsidRDefault="00F624BA" w:rsidP="0048303A">
            <w:pPr>
              <w:jc w:val="both"/>
            </w:pPr>
          </w:p>
          <w:p w14:paraId="5FF785B5" w14:textId="77777777" w:rsidR="00F624BA" w:rsidRDefault="00F624BA" w:rsidP="0048303A">
            <w:pPr>
              <w:jc w:val="both"/>
            </w:pPr>
            <w:r>
              <w:t xml:space="preserve">17 years as a nurse partitioner  </w:t>
            </w:r>
          </w:p>
          <w:p w14:paraId="35D15828" w14:textId="77777777" w:rsidR="00F624BA" w:rsidRDefault="00F624BA" w:rsidP="0048303A">
            <w:pPr>
              <w:jc w:val="both"/>
            </w:pPr>
          </w:p>
          <w:p w14:paraId="3B2FC37C" w14:textId="77777777" w:rsidR="00F624BA" w:rsidRDefault="00F624BA" w:rsidP="0048303A">
            <w:pPr>
              <w:jc w:val="both"/>
            </w:pPr>
          </w:p>
          <w:p w14:paraId="326B346E" w14:textId="77777777" w:rsidR="00F624BA" w:rsidRDefault="00F624BA" w:rsidP="0048303A">
            <w:pPr>
              <w:jc w:val="both"/>
            </w:pPr>
          </w:p>
          <w:p w14:paraId="55C72545" w14:textId="77777777" w:rsidR="00F624BA" w:rsidRDefault="00F624BA" w:rsidP="0048303A">
            <w:pPr>
              <w:jc w:val="both"/>
            </w:pPr>
          </w:p>
          <w:p w14:paraId="53EDA294" w14:textId="77777777" w:rsidR="00F624BA" w:rsidRDefault="00F624BA" w:rsidP="0048303A">
            <w:pPr>
              <w:jc w:val="both"/>
            </w:pPr>
            <w:r>
              <w:t>12 years as technologists, and 7 years as a chief of nuclear medicine technologists</w:t>
            </w:r>
          </w:p>
          <w:p w14:paraId="5E82F1CA" w14:textId="77777777" w:rsidR="00F624BA" w:rsidRDefault="00F624BA" w:rsidP="0048303A">
            <w:pPr>
              <w:jc w:val="both"/>
            </w:pPr>
          </w:p>
          <w:p w14:paraId="6082AD0B" w14:textId="77777777" w:rsidR="00F624BA" w:rsidRDefault="00F624BA" w:rsidP="0048303A">
            <w:pPr>
              <w:jc w:val="both"/>
            </w:pPr>
          </w:p>
          <w:p w14:paraId="103576F6" w14:textId="77777777" w:rsidR="00F624BA" w:rsidRDefault="00F624BA" w:rsidP="0048303A">
            <w:pPr>
              <w:jc w:val="both"/>
            </w:pPr>
            <w:r>
              <w:t>14 years as a nurse in the radiology department</w:t>
            </w:r>
          </w:p>
          <w:p w14:paraId="6E21676C" w14:textId="77777777" w:rsidR="00F624BA" w:rsidRDefault="00F624BA" w:rsidP="0048303A">
            <w:pPr>
              <w:jc w:val="both"/>
            </w:pPr>
          </w:p>
          <w:p w14:paraId="128992F2" w14:textId="77777777" w:rsidR="00F624BA" w:rsidRDefault="00F624BA" w:rsidP="0048303A">
            <w:pPr>
              <w:jc w:val="both"/>
            </w:pPr>
          </w:p>
          <w:p w14:paraId="42D7195E" w14:textId="77777777" w:rsidR="00F624BA" w:rsidRDefault="00F624BA" w:rsidP="0048303A">
            <w:pPr>
              <w:jc w:val="both"/>
            </w:pPr>
          </w:p>
          <w:p w14:paraId="50F5019D" w14:textId="77777777" w:rsidR="00F624BA" w:rsidRDefault="00F624BA" w:rsidP="0048303A">
            <w:pPr>
              <w:jc w:val="both"/>
            </w:pPr>
            <w:r>
              <w:t>17 years a nuclear medicine technologist</w:t>
            </w:r>
          </w:p>
          <w:p w14:paraId="624BD566" w14:textId="77777777" w:rsidR="00F624BA" w:rsidRDefault="00F624BA" w:rsidP="0048303A">
            <w:pPr>
              <w:jc w:val="both"/>
            </w:pPr>
          </w:p>
          <w:p w14:paraId="1246A371" w14:textId="77777777" w:rsidR="00F624BA" w:rsidRDefault="00F624BA" w:rsidP="0048303A">
            <w:pPr>
              <w:jc w:val="both"/>
            </w:pPr>
          </w:p>
          <w:p w14:paraId="3AF8E36B" w14:textId="77777777" w:rsidR="00F624BA" w:rsidRDefault="00F624BA" w:rsidP="0048303A">
            <w:pPr>
              <w:jc w:val="both"/>
            </w:pPr>
          </w:p>
          <w:p w14:paraId="793950A4" w14:textId="77777777" w:rsidR="00F624BA" w:rsidRDefault="00F624BA" w:rsidP="0048303A">
            <w:pPr>
              <w:jc w:val="both"/>
            </w:pPr>
            <w:r>
              <w:t xml:space="preserve">16 years as radiologists </w:t>
            </w:r>
          </w:p>
          <w:p w14:paraId="26D79C70" w14:textId="77777777" w:rsidR="00F624BA" w:rsidRDefault="00F624BA" w:rsidP="0048303A">
            <w:pPr>
              <w:jc w:val="both"/>
            </w:pPr>
          </w:p>
          <w:p w14:paraId="38994E14" w14:textId="77777777" w:rsidR="00F624BA" w:rsidRPr="001951BC" w:rsidRDefault="00F624BA" w:rsidP="0048303A"/>
          <w:p w14:paraId="6C55237D" w14:textId="77777777" w:rsidR="00F624BA" w:rsidRDefault="00F624BA" w:rsidP="0048303A"/>
          <w:p w14:paraId="193F6487" w14:textId="77777777" w:rsidR="00F624BA" w:rsidRDefault="00F624BA" w:rsidP="0048303A"/>
          <w:p w14:paraId="30005B19" w14:textId="77777777" w:rsidR="00F624BA" w:rsidRDefault="00F624BA" w:rsidP="0048303A">
            <w:r>
              <w:t xml:space="preserve">17 years as a nurse in charge </w:t>
            </w:r>
          </w:p>
          <w:p w14:paraId="18B38F92" w14:textId="77777777" w:rsidR="00F624BA" w:rsidRDefault="00F624BA" w:rsidP="0048303A"/>
          <w:p w14:paraId="3B97A470" w14:textId="77777777" w:rsidR="00F624BA" w:rsidRDefault="00F624BA" w:rsidP="0048303A"/>
          <w:p w14:paraId="438C32B5" w14:textId="77777777" w:rsidR="00F624BA" w:rsidRDefault="00F624BA" w:rsidP="0048303A"/>
          <w:p w14:paraId="7482114F" w14:textId="77777777" w:rsidR="00F624BA" w:rsidRDefault="00F624BA" w:rsidP="0048303A">
            <w:r>
              <w:lastRenderedPageBreak/>
              <w:t>12 years as nurse</w:t>
            </w:r>
          </w:p>
          <w:p w14:paraId="3CDEEF72" w14:textId="77777777" w:rsidR="00F624BA" w:rsidRDefault="00F624BA" w:rsidP="0048303A"/>
          <w:p w14:paraId="4F94CA0C" w14:textId="77777777" w:rsidR="00F624BA" w:rsidRDefault="00F624BA" w:rsidP="0048303A"/>
          <w:p w14:paraId="1A17FBD6" w14:textId="77777777" w:rsidR="00F624BA" w:rsidRDefault="00F624BA" w:rsidP="0048303A"/>
          <w:p w14:paraId="2525138A" w14:textId="77777777" w:rsidR="00F624BA" w:rsidRDefault="00F624BA" w:rsidP="0048303A"/>
          <w:p w14:paraId="1A6B63F6" w14:textId="77777777" w:rsidR="00F624BA" w:rsidRDefault="00F624BA" w:rsidP="0048303A"/>
          <w:p w14:paraId="24E68B24" w14:textId="77777777" w:rsidR="00F624BA" w:rsidRDefault="00F624BA" w:rsidP="0048303A">
            <w:r>
              <w:t xml:space="preserve">20 yeas as a radiologist, and 3 years as a head of radiologist </w:t>
            </w:r>
          </w:p>
          <w:p w14:paraId="3B74B573" w14:textId="77777777" w:rsidR="00F624BA" w:rsidRDefault="00F624BA" w:rsidP="0048303A"/>
          <w:p w14:paraId="0761E0A9" w14:textId="77777777" w:rsidR="00F624BA" w:rsidRDefault="00F624BA" w:rsidP="0048303A"/>
          <w:p w14:paraId="50F46BBD" w14:textId="77777777" w:rsidR="00F624BA" w:rsidRDefault="00F624BA" w:rsidP="0048303A"/>
          <w:p w14:paraId="4BD62247" w14:textId="77777777" w:rsidR="00F624BA" w:rsidRDefault="00F624BA" w:rsidP="0048303A"/>
          <w:p w14:paraId="70EDD7DB" w14:textId="77777777" w:rsidR="00F624BA" w:rsidRDefault="00F624BA" w:rsidP="0048303A"/>
          <w:p w14:paraId="6F7ED322" w14:textId="77777777" w:rsidR="00F624BA" w:rsidRDefault="00F624BA" w:rsidP="0048303A"/>
          <w:p w14:paraId="6F76B2D0" w14:textId="77777777" w:rsidR="00F624BA" w:rsidRDefault="00F624BA" w:rsidP="0048303A"/>
          <w:p w14:paraId="37B6D252" w14:textId="77777777" w:rsidR="00F624BA" w:rsidRDefault="00F624BA" w:rsidP="0048303A"/>
          <w:p w14:paraId="7BAF57E5" w14:textId="77777777" w:rsidR="00F624BA" w:rsidRDefault="00F624BA" w:rsidP="0048303A"/>
          <w:p w14:paraId="10CBF0AB" w14:textId="77777777" w:rsidR="00F624BA" w:rsidRDefault="00F624BA" w:rsidP="0048303A"/>
          <w:p w14:paraId="7ADC88FD" w14:textId="77777777" w:rsidR="00F624BA" w:rsidRPr="001951BC" w:rsidRDefault="00F624BA" w:rsidP="0048303A">
            <w:r>
              <w:t>27 years in NHS</w:t>
            </w:r>
          </w:p>
        </w:tc>
        <w:tc>
          <w:tcPr>
            <w:tcW w:w="7132" w:type="dxa"/>
          </w:tcPr>
          <w:p w14:paraId="79804CF0" w14:textId="77777777" w:rsidR="00F624BA" w:rsidRPr="00E84852" w:rsidRDefault="00F624BA" w:rsidP="0048303A">
            <w:pPr>
              <w:rPr>
                <w:i/>
                <w:iCs/>
              </w:rPr>
            </w:pPr>
            <w:r w:rsidRPr="00E84852">
              <w:rPr>
                <w:i/>
                <w:iCs/>
              </w:rPr>
              <w:lastRenderedPageBreak/>
              <w:t>“Distribute the information between our stuff for example through lectures”</w:t>
            </w:r>
          </w:p>
          <w:p w14:paraId="4A149D48" w14:textId="77777777" w:rsidR="00F624BA" w:rsidRPr="00E84852" w:rsidRDefault="00F624BA" w:rsidP="0048303A">
            <w:pPr>
              <w:rPr>
                <w:i/>
                <w:iCs/>
              </w:rPr>
            </w:pPr>
          </w:p>
          <w:p w14:paraId="13E2A402" w14:textId="77777777" w:rsidR="00F624BA" w:rsidRDefault="00F624BA" w:rsidP="0048303A">
            <w:pPr>
              <w:jc w:val="both"/>
            </w:pPr>
          </w:p>
          <w:p w14:paraId="78BA93D3" w14:textId="77777777" w:rsidR="00F624BA" w:rsidRDefault="00F624BA" w:rsidP="0048303A">
            <w:pPr>
              <w:jc w:val="both"/>
            </w:pPr>
          </w:p>
          <w:p w14:paraId="28C60136" w14:textId="77777777" w:rsidR="00F624BA" w:rsidRDefault="00F624BA" w:rsidP="0048303A">
            <w:pPr>
              <w:jc w:val="both"/>
            </w:pPr>
          </w:p>
          <w:p w14:paraId="4F293C53" w14:textId="77777777" w:rsidR="00F624BA" w:rsidRPr="00E84852" w:rsidRDefault="00F624BA" w:rsidP="0048303A">
            <w:pPr>
              <w:jc w:val="both"/>
              <w:rPr>
                <w:i/>
                <w:iCs/>
              </w:rPr>
            </w:pPr>
            <w:r>
              <w:t>“</w:t>
            </w:r>
            <w:r w:rsidRPr="00E84852">
              <w:rPr>
                <w:i/>
                <w:iCs/>
              </w:rPr>
              <w:t xml:space="preserve">I believe that the knowledge that we gain during our year of experience </w:t>
            </w:r>
            <w:proofErr w:type="gramStart"/>
            <w:r w:rsidRPr="00E84852">
              <w:rPr>
                <w:i/>
                <w:iCs/>
              </w:rPr>
              <w:t>has to</w:t>
            </w:r>
            <w:proofErr w:type="gramEnd"/>
            <w:r w:rsidRPr="00E84852">
              <w:rPr>
                <w:i/>
                <w:iCs/>
              </w:rPr>
              <w:t xml:space="preserve"> be passed to other generations or even to other colleagues of the same age or even at an older age. So being able to be in a position where I am involved in some special. And another field the nuclear medicine and that leads to being one or two in the centre. This kind of knowledge </w:t>
            </w:r>
            <w:proofErr w:type="gramStart"/>
            <w:r w:rsidRPr="00E84852">
              <w:rPr>
                <w:i/>
                <w:iCs/>
              </w:rPr>
              <w:t>has to</w:t>
            </w:r>
            <w:proofErr w:type="gramEnd"/>
            <w:r w:rsidRPr="00E84852">
              <w:rPr>
                <w:i/>
                <w:iCs/>
              </w:rPr>
              <w:t xml:space="preserve"> be passed to other colleagues. And there are times where I might not be able to add more to that knowledge. Maybe other colleagues might propagate the knowledge to a much higher level or there are times that I might not be present in that place for any reason medical, social”</w:t>
            </w:r>
          </w:p>
          <w:p w14:paraId="7BFC0F78" w14:textId="77777777" w:rsidR="00F624BA" w:rsidRPr="00E84852" w:rsidRDefault="00F624BA" w:rsidP="0048303A">
            <w:pPr>
              <w:jc w:val="both"/>
              <w:rPr>
                <w:i/>
                <w:iCs/>
              </w:rPr>
            </w:pPr>
          </w:p>
          <w:p w14:paraId="0FEA6E33" w14:textId="77777777" w:rsidR="00F624BA" w:rsidRPr="00E84852" w:rsidRDefault="00F624BA" w:rsidP="0048303A">
            <w:pPr>
              <w:jc w:val="both"/>
              <w:rPr>
                <w:i/>
                <w:iCs/>
              </w:rPr>
            </w:pPr>
          </w:p>
          <w:p w14:paraId="2F925AE4" w14:textId="77777777" w:rsidR="00F624BA" w:rsidRPr="00E84852" w:rsidRDefault="00F624BA" w:rsidP="0048303A">
            <w:pPr>
              <w:jc w:val="both"/>
              <w:rPr>
                <w:i/>
                <w:iCs/>
              </w:rPr>
            </w:pPr>
            <w:r w:rsidRPr="00E84852">
              <w:rPr>
                <w:i/>
                <w:iCs/>
              </w:rPr>
              <w:t xml:space="preserve">“In my opinion, knowledge sharing is very important amongst clinicians of various specialities and various field. Like for example, I'm in radiology, but </w:t>
            </w:r>
            <w:proofErr w:type="gramStart"/>
            <w:r w:rsidRPr="00E84852">
              <w:rPr>
                <w:i/>
                <w:iCs/>
              </w:rPr>
              <w:t>definitely I</w:t>
            </w:r>
            <w:proofErr w:type="gramEnd"/>
            <w:r w:rsidRPr="00E84852">
              <w:rPr>
                <w:i/>
                <w:iCs/>
              </w:rPr>
              <w:t xml:space="preserve"> would like to share my knowledge and also receive input. From all the other departments, especially with respect to since I'm working in Kuwait Cancer Centre for with respect to treating the patient. The teamwork in caring for the patient and treating the patient. So, I feel it's very important to share knowledge with the for example, nuclear medicine department or medical oncology radiation oncology surgical oncology. And basically, in all the various medical.</w:t>
            </w:r>
          </w:p>
          <w:p w14:paraId="1CB5B7CB" w14:textId="77777777" w:rsidR="00F624BA" w:rsidRPr="00E84852" w:rsidRDefault="00F624BA" w:rsidP="0048303A">
            <w:pPr>
              <w:jc w:val="both"/>
              <w:rPr>
                <w:i/>
                <w:iCs/>
              </w:rPr>
            </w:pPr>
          </w:p>
          <w:p w14:paraId="0258ADDB" w14:textId="77777777" w:rsidR="00F624BA" w:rsidRPr="00E84852" w:rsidRDefault="00F624BA" w:rsidP="0048303A">
            <w:pPr>
              <w:jc w:val="both"/>
              <w:rPr>
                <w:i/>
                <w:iCs/>
              </w:rPr>
            </w:pPr>
          </w:p>
          <w:p w14:paraId="1F126C7F" w14:textId="77777777" w:rsidR="00F624BA" w:rsidRPr="00E84852" w:rsidRDefault="00F624BA" w:rsidP="0048303A">
            <w:pPr>
              <w:jc w:val="both"/>
              <w:rPr>
                <w:i/>
                <w:iCs/>
              </w:rPr>
            </w:pPr>
          </w:p>
          <w:p w14:paraId="20D917FC" w14:textId="77777777" w:rsidR="00F624BA" w:rsidRPr="00E84852" w:rsidRDefault="00F624BA" w:rsidP="0048303A">
            <w:pPr>
              <w:rPr>
                <w:i/>
                <w:iCs/>
              </w:rPr>
            </w:pPr>
          </w:p>
          <w:p w14:paraId="4379F2D7" w14:textId="77777777" w:rsidR="00F624BA" w:rsidRPr="00E84852" w:rsidRDefault="00F624BA" w:rsidP="0048303A">
            <w:pPr>
              <w:rPr>
                <w:i/>
                <w:iCs/>
              </w:rPr>
            </w:pPr>
            <w:r w:rsidRPr="00E84852">
              <w:rPr>
                <w:i/>
                <w:iCs/>
              </w:rPr>
              <w:t xml:space="preserve">“As you are </w:t>
            </w:r>
            <w:proofErr w:type="gramStart"/>
            <w:r w:rsidRPr="00E84852">
              <w:rPr>
                <w:i/>
                <w:iCs/>
              </w:rPr>
              <w:t>now</w:t>
            </w:r>
            <w:proofErr w:type="gramEnd"/>
            <w:r w:rsidRPr="00E84852">
              <w:rPr>
                <w:i/>
                <w:iCs/>
              </w:rPr>
              <w:t xml:space="preserve"> I understand what, what do you mean? So, as I said, we have two parts. You know, especially we we've been in medical school, and we already have already a knowledge which is already there and what time and especially I came before I came for example in cases I've been in another hospital, I worked there in addition to attending conferences in addition to being through experience probably the rest of the stuff, they didn't go through. So to share the knowledge it will be either plan or through our meeting like we having a we used to have an everyday meeting and then we push we </w:t>
            </w:r>
            <w:proofErr w:type="spellStart"/>
            <w:r w:rsidRPr="00E84852">
              <w:rPr>
                <w:i/>
                <w:iCs/>
              </w:rPr>
              <w:t>we</w:t>
            </w:r>
            <w:proofErr w:type="spellEnd"/>
            <w:r w:rsidRPr="00E84852">
              <w:rPr>
                <w:i/>
                <w:iCs/>
              </w:rPr>
              <w:t xml:space="preserve"> probably we make it every Monday and Wednesday for the time until </w:t>
            </w:r>
            <w:r w:rsidRPr="00E84852">
              <w:rPr>
                <w:i/>
                <w:iCs/>
              </w:rPr>
              <w:lastRenderedPageBreak/>
              <w:t xml:space="preserve">before you know Ramadan in April so and again according to that to the to the need I mean certain query was raised probably here you would like to you raise it to share it or it will be a planned as giving teaching or a pre-planned things. Checking the case and releasing the patient out of the scanner as much as you can and try to explain to the patient more about the procedure. Sometimes they just read the instruction they probably they don't. Put in mind that anything can happen so again, I've been through </w:t>
            </w:r>
            <w:proofErr w:type="gramStart"/>
            <w:r w:rsidRPr="00E84852">
              <w:rPr>
                <w:i/>
                <w:iCs/>
              </w:rPr>
              <w:t>this</w:t>
            </w:r>
            <w:proofErr w:type="gramEnd"/>
            <w:r w:rsidRPr="00E84852">
              <w:rPr>
                <w:i/>
                <w:iCs/>
              </w:rPr>
              <w:t xml:space="preserve"> so I shared it today and again next week. Probably something else will happen and we'd like to. And according to the situation”</w:t>
            </w:r>
          </w:p>
          <w:p w14:paraId="38660935" w14:textId="77777777" w:rsidR="00F624BA" w:rsidRPr="00E84852" w:rsidRDefault="00F624BA" w:rsidP="0048303A">
            <w:pPr>
              <w:rPr>
                <w:i/>
                <w:iCs/>
              </w:rPr>
            </w:pPr>
          </w:p>
          <w:p w14:paraId="3D7C0DB2" w14:textId="77777777" w:rsidR="00F624BA" w:rsidRPr="00E84852" w:rsidRDefault="00F624BA" w:rsidP="0048303A">
            <w:pPr>
              <w:rPr>
                <w:i/>
                <w:iCs/>
              </w:rPr>
            </w:pPr>
          </w:p>
          <w:p w14:paraId="5B263E87" w14:textId="77777777" w:rsidR="00F624BA" w:rsidRPr="00E84852" w:rsidRDefault="00F624BA" w:rsidP="0048303A">
            <w:pPr>
              <w:rPr>
                <w:i/>
                <w:iCs/>
              </w:rPr>
            </w:pPr>
            <w:r w:rsidRPr="00E84852">
              <w:rPr>
                <w:i/>
                <w:iCs/>
              </w:rPr>
              <w:t>“Knowledge sharing to me suggests how we disseminate information between the team. Urgent clinical information that needs addressing straight away like information that people have learned through doing a course and sharing information”</w:t>
            </w:r>
          </w:p>
          <w:p w14:paraId="6539AB37" w14:textId="77777777" w:rsidR="00F624BA" w:rsidRPr="00E84852" w:rsidRDefault="00F624BA" w:rsidP="0048303A">
            <w:pPr>
              <w:rPr>
                <w:i/>
                <w:iCs/>
              </w:rPr>
            </w:pPr>
          </w:p>
          <w:p w14:paraId="706A4594" w14:textId="77777777" w:rsidR="00F624BA" w:rsidRPr="00E84852" w:rsidRDefault="00F624BA" w:rsidP="0048303A">
            <w:pPr>
              <w:rPr>
                <w:i/>
                <w:iCs/>
              </w:rPr>
            </w:pPr>
          </w:p>
          <w:p w14:paraId="37FC2E7C" w14:textId="77777777" w:rsidR="00F624BA" w:rsidRPr="00E84852" w:rsidRDefault="00F624BA" w:rsidP="0048303A">
            <w:pPr>
              <w:rPr>
                <w:i/>
                <w:iCs/>
              </w:rPr>
            </w:pPr>
            <w:r w:rsidRPr="00E84852">
              <w:rPr>
                <w:i/>
                <w:iCs/>
              </w:rPr>
              <w:t>“Knowledge sharing regarding our job, is to share your knowledge, your information whatever, your experience with others especially the workers to have the good duty and good practice”</w:t>
            </w:r>
          </w:p>
          <w:p w14:paraId="60901E4A" w14:textId="77777777" w:rsidR="00F624BA" w:rsidRPr="00E84852" w:rsidRDefault="00F624BA" w:rsidP="0048303A">
            <w:pPr>
              <w:rPr>
                <w:i/>
                <w:iCs/>
              </w:rPr>
            </w:pPr>
          </w:p>
          <w:p w14:paraId="13E6F585" w14:textId="77777777" w:rsidR="00F624BA" w:rsidRPr="00E84852" w:rsidRDefault="00F624BA" w:rsidP="0048303A">
            <w:pPr>
              <w:rPr>
                <w:i/>
                <w:iCs/>
              </w:rPr>
            </w:pPr>
          </w:p>
          <w:p w14:paraId="1E65B3BA" w14:textId="77777777" w:rsidR="00F624BA" w:rsidRPr="00E84852" w:rsidRDefault="00F624BA" w:rsidP="0048303A">
            <w:pPr>
              <w:rPr>
                <w:i/>
                <w:iCs/>
              </w:rPr>
            </w:pPr>
          </w:p>
          <w:p w14:paraId="3EACBA31" w14:textId="77777777" w:rsidR="00F624BA" w:rsidRPr="00E84852" w:rsidRDefault="00F624BA" w:rsidP="0048303A">
            <w:pPr>
              <w:rPr>
                <w:i/>
                <w:iCs/>
              </w:rPr>
            </w:pPr>
          </w:p>
          <w:p w14:paraId="036FB88E" w14:textId="77777777" w:rsidR="00F624BA" w:rsidRPr="00E84852" w:rsidRDefault="00F624BA" w:rsidP="0048303A">
            <w:pPr>
              <w:rPr>
                <w:i/>
                <w:iCs/>
              </w:rPr>
            </w:pPr>
            <w:r w:rsidRPr="00E84852">
              <w:rPr>
                <w:i/>
                <w:iCs/>
              </w:rPr>
              <w:t xml:space="preserve">“That means that I have to share my own experience with all the </w:t>
            </w:r>
            <w:proofErr w:type="gramStart"/>
            <w:r w:rsidRPr="00E84852">
              <w:rPr>
                <w:i/>
                <w:iCs/>
              </w:rPr>
              <w:t>stuff</w:t>
            </w:r>
            <w:proofErr w:type="gramEnd"/>
            <w:r w:rsidRPr="00E84852">
              <w:rPr>
                <w:i/>
                <w:iCs/>
              </w:rPr>
              <w:t xml:space="preserve"> and you knew things. Honey, I learned I </w:t>
            </w:r>
            <w:proofErr w:type="gramStart"/>
            <w:r w:rsidRPr="00E84852">
              <w:rPr>
                <w:i/>
                <w:iCs/>
              </w:rPr>
              <w:t>have to</w:t>
            </w:r>
            <w:proofErr w:type="gramEnd"/>
            <w:r w:rsidRPr="00E84852">
              <w:rPr>
                <w:i/>
                <w:iCs/>
              </w:rPr>
              <w:t xml:space="preserve"> give to the new stuff, to the other stuff, and they have to share me also the new things that I don't”</w:t>
            </w:r>
          </w:p>
          <w:p w14:paraId="7007CF63" w14:textId="77777777" w:rsidR="00F624BA" w:rsidRPr="00E84852" w:rsidRDefault="00F624BA" w:rsidP="0048303A">
            <w:pPr>
              <w:rPr>
                <w:i/>
                <w:iCs/>
              </w:rPr>
            </w:pPr>
          </w:p>
          <w:p w14:paraId="76AC04D1" w14:textId="77777777" w:rsidR="00F624BA" w:rsidRPr="00E84852" w:rsidRDefault="00F624BA" w:rsidP="0048303A">
            <w:pPr>
              <w:rPr>
                <w:i/>
                <w:iCs/>
              </w:rPr>
            </w:pPr>
          </w:p>
          <w:p w14:paraId="4041CFDE" w14:textId="77777777" w:rsidR="00F624BA" w:rsidRPr="00E84852" w:rsidRDefault="00F624BA" w:rsidP="0048303A">
            <w:pPr>
              <w:rPr>
                <w:i/>
                <w:iCs/>
              </w:rPr>
            </w:pPr>
            <w:r w:rsidRPr="00E84852">
              <w:rPr>
                <w:i/>
                <w:iCs/>
              </w:rPr>
              <w:t>“Any things in you that we can get it or any information that we get with the along with the patients or with the working like a technical part or a medical part if I get this information, I can share it with my colleague or sometimes we can share it with the patients according to the situation”</w:t>
            </w:r>
          </w:p>
          <w:p w14:paraId="37D060EC" w14:textId="77777777" w:rsidR="00F624BA" w:rsidRPr="00E84852" w:rsidRDefault="00F624BA" w:rsidP="0048303A">
            <w:pPr>
              <w:rPr>
                <w:i/>
                <w:iCs/>
              </w:rPr>
            </w:pPr>
          </w:p>
          <w:p w14:paraId="50231F71" w14:textId="77777777" w:rsidR="00F624BA" w:rsidRPr="00E84852" w:rsidRDefault="00F624BA" w:rsidP="0048303A">
            <w:pPr>
              <w:rPr>
                <w:i/>
                <w:iCs/>
              </w:rPr>
            </w:pPr>
            <w:r w:rsidRPr="00E84852">
              <w:rPr>
                <w:i/>
                <w:iCs/>
              </w:rPr>
              <w:t>“As I know, it's like sharing your information. You're  your knowledge. Whatever you have studied to other people to increase their knowledge so that you live them, know what you know and again it will be like sharing. You will get also what they you know”</w:t>
            </w:r>
          </w:p>
          <w:p w14:paraId="6E7A067E" w14:textId="77777777" w:rsidR="00F624BA" w:rsidRPr="00E84852" w:rsidRDefault="00F624BA" w:rsidP="0048303A">
            <w:pPr>
              <w:rPr>
                <w:i/>
                <w:iCs/>
              </w:rPr>
            </w:pPr>
          </w:p>
          <w:p w14:paraId="5A5804CF" w14:textId="77777777" w:rsidR="00F624BA" w:rsidRPr="00E84852" w:rsidRDefault="00F624BA" w:rsidP="0048303A">
            <w:pPr>
              <w:rPr>
                <w:i/>
                <w:iCs/>
              </w:rPr>
            </w:pPr>
          </w:p>
          <w:p w14:paraId="7DBD6EE8" w14:textId="77777777" w:rsidR="00F624BA" w:rsidRPr="00E84852" w:rsidRDefault="00F624BA" w:rsidP="0048303A">
            <w:pPr>
              <w:rPr>
                <w:i/>
                <w:iCs/>
              </w:rPr>
            </w:pPr>
            <w:r w:rsidRPr="00E84852">
              <w:rPr>
                <w:i/>
                <w:iCs/>
              </w:rPr>
              <w:t>“If we tell our knowledge to others, it will help, but that too. get to the knowledge to others and I can share my knowledge to others so it will be help with the patients and the staff also”</w:t>
            </w:r>
          </w:p>
          <w:p w14:paraId="6754C832" w14:textId="77777777" w:rsidR="00F624BA" w:rsidRPr="00E84852" w:rsidRDefault="00F624BA" w:rsidP="0048303A">
            <w:pPr>
              <w:rPr>
                <w:i/>
                <w:iCs/>
              </w:rPr>
            </w:pPr>
          </w:p>
          <w:p w14:paraId="3A910134" w14:textId="77777777" w:rsidR="00F624BA" w:rsidRPr="00E84852" w:rsidRDefault="00F624BA" w:rsidP="0048303A">
            <w:pPr>
              <w:rPr>
                <w:i/>
                <w:iCs/>
              </w:rPr>
            </w:pPr>
          </w:p>
          <w:p w14:paraId="67E7F5F7" w14:textId="77777777" w:rsidR="00F624BA" w:rsidRPr="00E84852" w:rsidRDefault="00F624BA" w:rsidP="0048303A">
            <w:pPr>
              <w:rPr>
                <w:i/>
                <w:iCs/>
              </w:rPr>
            </w:pPr>
            <w:r w:rsidRPr="00E84852">
              <w:rPr>
                <w:i/>
                <w:iCs/>
              </w:rPr>
              <w:t>“Sharing the knowledge means share information. It a big help for the other people also. Like if we give the proper instructions through the patient. It will be good for the understanding of the patient, and they will cooperate”</w:t>
            </w:r>
          </w:p>
          <w:p w14:paraId="48D3E8E9" w14:textId="77777777" w:rsidR="00F624BA" w:rsidRDefault="00F624BA" w:rsidP="0048303A"/>
          <w:p w14:paraId="049B06DE" w14:textId="77777777" w:rsidR="00F624BA" w:rsidRDefault="00F624BA" w:rsidP="0048303A"/>
          <w:p w14:paraId="4A632C6B" w14:textId="77777777" w:rsidR="00F624BA" w:rsidRPr="00E84852" w:rsidRDefault="00F624BA" w:rsidP="0048303A">
            <w:pPr>
              <w:rPr>
                <w:i/>
                <w:iCs/>
              </w:rPr>
            </w:pPr>
            <w:r>
              <w:t>“</w:t>
            </w:r>
            <w:r w:rsidRPr="00E84852">
              <w:rPr>
                <w:i/>
                <w:iCs/>
              </w:rPr>
              <w:t>Sharing of the knowledge for the patients of this is on how we are, uh, interact with the patient on how we interact as well with our technologies and our colleagues with this one. So in case of for example that we have, we are like me as say for example as a senior and we have also as a junior. So, we are sharing our knowledge, not our the one that I knew for the for, for what I experienced for 20 years. I will share this one as well to my colleague who are coming. Who are new for us in the department in in our hospital? Which you know, we are cancer, cancer, patient cancer, hospital specialists in concert hospital. So how do we care of patients and how we treat a patient and how do we do the procedures in each patient as a technologist for the conservation?</w:t>
            </w:r>
          </w:p>
          <w:p w14:paraId="59ABE06F" w14:textId="77777777" w:rsidR="00F624BA" w:rsidRPr="00E84852" w:rsidRDefault="00F624BA" w:rsidP="0048303A">
            <w:pPr>
              <w:rPr>
                <w:i/>
                <w:iCs/>
              </w:rPr>
            </w:pPr>
          </w:p>
          <w:p w14:paraId="31CDDAD1" w14:textId="77777777" w:rsidR="00F624BA" w:rsidRPr="00E84852" w:rsidRDefault="00F624BA" w:rsidP="0048303A">
            <w:pPr>
              <w:rPr>
                <w:i/>
                <w:iCs/>
              </w:rPr>
            </w:pPr>
          </w:p>
          <w:p w14:paraId="41504B42" w14:textId="77777777" w:rsidR="00F624BA" w:rsidRPr="00E84852" w:rsidRDefault="00F624BA" w:rsidP="0048303A">
            <w:pPr>
              <w:rPr>
                <w:i/>
                <w:iCs/>
              </w:rPr>
            </w:pPr>
            <w:r w:rsidRPr="00E84852">
              <w:rPr>
                <w:i/>
                <w:iCs/>
              </w:rPr>
              <w:t>“Sharing information and skills relevant to your work with the wider team”</w:t>
            </w:r>
          </w:p>
          <w:p w14:paraId="4063F9D2" w14:textId="77777777" w:rsidR="00F624BA" w:rsidRPr="003A0300" w:rsidRDefault="00F624BA" w:rsidP="0048303A"/>
        </w:tc>
      </w:tr>
    </w:tbl>
    <w:p w14:paraId="72B54919" w14:textId="77777777" w:rsidR="003F4D2F" w:rsidRDefault="003F4D2F"/>
    <w:sectPr w:rsidR="003F4D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24BA"/>
    <w:rsid w:val="00012198"/>
    <w:rsid w:val="00015134"/>
    <w:rsid w:val="0003564E"/>
    <w:rsid w:val="00043355"/>
    <w:rsid w:val="00054EE6"/>
    <w:rsid w:val="00066064"/>
    <w:rsid w:val="00066280"/>
    <w:rsid w:val="00086118"/>
    <w:rsid w:val="00097DDC"/>
    <w:rsid w:val="000B2C17"/>
    <w:rsid w:val="000B4B01"/>
    <w:rsid w:val="000D1473"/>
    <w:rsid w:val="000D2C0B"/>
    <w:rsid w:val="000D5188"/>
    <w:rsid w:val="000F2204"/>
    <w:rsid w:val="000F3609"/>
    <w:rsid w:val="00102191"/>
    <w:rsid w:val="00103AC2"/>
    <w:rsid w:val="00104134"/>
    <w:rsid w:val="001303D3"/>
    <w:rsid w:val="00131643"/>
    <w:rsid w:val="00181427"/>
    <w:rsid w:val="00183418"/>
    <w:rsid w:val="00187586"/>
    <w:rsid w:val="001921A9"/>
    <w:rsid w:val="001A5855"/>
    <w:rsid w:val="001A734F"/>
    <w:rsid w:val="001B511B"/>
    <w:rsid w:val="001B7448"/>
    <w:rsid w:val="001C3F30"/>
    <w:rsid w:val="001D54BE"/>
    <w:rsid w:val="001D61FD"/>
    <w:rsid w:val="0021455A"/>
    <w:rsid w:val="0024149D"/>
    <w:rsid w:val="00252E0B"/>
    <w:rsid w:val="00283B7E"/>
    <w:rsid w:val="00284C3B"/>
    <w:rsid w:val="00292360"/>
    <w:rsid w:val="00294B0B"/>
    <w:rsid w:val="002A2FC4"/>
    <w:rsid w:val="002A7F3D"/>
    <w:rsid w:val="002B3D98"/>
    <w:rsid w:val="002C3FEB"/>
    <w:rsid w:val="002E7BB0"/>
    <w:rsid w:val="0033273B"/>
    <w:rsid w:val="003805A8"/>
    <w:rsid w:val="00387D21"/>
    <w:rsid w:val="003B0143"/>
    <w:rsid w:val="003B0FDC"/>
    <w:rsid w:val="003C24AB"/>
    <w:rsid w:val="003E79C4"/>
    <w:rsid w:val="003F4D2F"/>
    <w:rsid w:val="00424B99"/>
    <w:rsid w:val="004279C2"/>
    <w:rsid w:val="00431E7F"/>
    <w:rsid w:val="00460864"/>
    <w:rsid w:val="00487A96"/>
    <w:rsid w:val="00496A11"/>
    <w:rsid w:val="004B50D6"/>
    <w:rsid w:val="004B7C30"/>
    <w:rsid w:val="004C4303"/>
    <w:rsid w:val="00506956"/>
    <w:rsid w:val="00551365"/>
    <w:rsid w:val="00561C32"/>
    <w:rsid w:val="005D10A0"/>
    <w:rsid w:val="005F227C"/>
    <w:rsid w:val="00600E4F"/>
    <w:rsid w:val="00620DEC"/>
    <w:rsid w:val="00630CEB"/>
    <w:rsid w:val="00634927"/>
    <w:rsid w:val="00641DB6"/>
    <w:rsid w:val="006553A0"/>
    <w:rsid w:val="006765C3"/>
    <w:rsid w:val="00680DC1"/>
    <w:rsid w:val="00687801"/>
    <w:rsid w:val="006A4756"/>
    <w:rsid w:val="006A4FED"/>
    <w:rsid w:val="006B2EB3"/>
    <w:rsid w:val="006B6D49"/>
    <w:rsid w:val="006E2AEF"/>
    <w:rsid w:val="007064EE"/>
    <w:rsid w:val="00723999"/>
    <w:rsid w:val="0072702F"/>
    <w:rsid w:val="00727F77"/>
    <w:rsid w:val="00732C38"/>
    <w:rsid w:val="007339F0"/>
    <w:rsid w:val="00742023"/>
    <w:rsid w:val="00742A5A"/>
    <w:rsid w:val="00744D68"/>
    <w:rsid w:val="00763F5C"/>
    <w:rsid w:val="00775ABA"/>
    <w:rsid w:val="007A1741"/>
    <w:rsid w:val="007A435E"/>
    <w:rsid w:val="007A55FF"/>
    <w:rsid w:val="007B3F1B"/>
    <w:rsid w:val="007B4F8C"/>
    <w:rsid w:val="007C145C"/>
    <w:rsid w:val="007C1CC6"/>
    <w:rsid w:val="008109CD"/>
    <w:rsid w:val="008215BB"/>
    <w:rsid w:val="00827658"/>
    <w:rsid w:val="0082796A"/>
    <w:rsid w:val="008433CE"/>
    <w:rsid w:val="00852A02"/>
    <w:rsid w:val="00886537"/>
    <w:rsid w:val="00890607"/>
    <w:rsid w:val="008E249F"/>
    <w:rsid w:val="0090324D"/>
    <w:rsid w:val="0091440F"/>
    <w:rsid w:val="00920F3F"/>
    <w:rsid w:val="009247DA"/>
    <w:rsid w:val="0093112B"/>
    <w:rsid w:val="0093478C"/>
    <w:rsid w:val="00943B5F"/>
    <w:rsid w:val="00945EA6"/>
    <w:rsid w:val="009524D9"/>
    <w:rsid w:val="00957DFA"/>
    <w:rsid w:val="00966284"/>
    <w:rsid w:val="009707CE"/>
    <w:rsid w:val="00973D58"/>
    <w:rsid w:val="00990209"/>
    <w:rsid w:val="00993EF5"/>
    <w:rsid w:val="009B2EC6"/>
    <w:rsid w:val="009B5539"/>
    <w:rsid w:val="009C2EB3"/>
    <w:rsid w:val="009C5B67"/>
    <w:rsid w:val="00A16584"/>
    <w:rsid w:val="00A20C4B"/>
    <w:rsid w:val="00A36D69"/>
    <w:rsid w:val="00A41667"/>
    <w:rsid w:val="00A41E0D"/>
    <w:rsid w:val="00A64BB6"/>
    <w:rsid w:val="00A67767"/>
    <w:rsid w:val="00A71E62"/>
    <w:rsid w:val="00A83F73"/>
    <w:rsid w:val="00AA2F76"/>
    <w:rsid w:val="00AA3A30"/>
    <w:rsid w:val="00AA7F6F"/>
    <w:rsid w:val="00AD14AC"/>
    <w:rsid w:val="00AD1C56"/>
    <w:rsid w:val="00AF0D81"/>
    <w:rsid w:val="00AF2287"/>
    <w:rsid w:val="00B1484F"/>
    <w:rsid w:val="00B154E5"/>
    <w:rsid w:val="00B32051"/>
    <w:rsid w:val="00B329DE"/>
    <w:rsid w:val="00B43868"/>
    <w:rsid w:val="00B44001"/>
    <w:rsid w:val="00B76F4F"/>
    <w:rsid w:val="00B818B2"/>
    <w:rsid w:val="00B86618"/>
    <w:rsid w:val="00B87A5E"/>
    <w:rsid w:val="00B87B4F"/>
    <w:rsid w:val="00B9695A"/>
    <w:rsid w:val="00BA0D15"/>
    <w:rsid w:val="00BA317D"/>
    <w:rsid w:val="00BB298F"/>
    <w:rsid w:val="00BD0CFD"/>
    <w:rsid w:val="00C01B07"/>
    <w:rsid w:val="00C27737"/>
    <w:rsid w:val="00C308A6"/>
    <w:rsid w:val="00C34D06"/>
    <w:rsid w:val="00C37E70"/>
    <w:rsid w:val="00C71FF0"/>
    <w:rsid w:val="00C8532A"/>
    <w:rsid w:val="00C90BCB"/>
    <w:rsid w:val="00C9707E"/>
    <w:rsid w:val="00CA569B"/>
    <w:rsid w:val="00CB4162"/>
    <w:rsid w:val="00CB465B"/>
    <w:rsid w:val="00CB5093"/>
    <w:rsid w:val="00CC3DE0"/>
    <w:rsid w:val="00CE48CA"/>
    <w:rsid w:val="00D1428D"/>
    <w:rsid w:val="00D23B3A"/>
    <w:rsid w:val="00D6299E"/>
    <w:rsid w:val="00D63FF8"/>
    <w:rsid w:val="00D71E7B"/>
    <w:rsid w:val="00D81A6B"/>
    <w:rsid w:val="00D91088"/>
    <w:rsid w:val="00D92A1A"/>
    <w:rsid w:val="00D95DB6"/>
    <w:rsid w:val="00DA1163"/>
    <w:rsid w:val="00DD1768"/>
    <w:rsid w:val="00DE3173"/>
    <w:rsid w:val="00DF4B68"/>
    <w:rsid w:val="00E01D98"/>
    <w:rsid w:val="00E07345"/>
    <w:rsid w:val="00E07AC6"/>
    <w:rsid w:val="00E3193F"/>
    <w:rsid w:val="00E56323"/>
    <w:rsid w:val="00E84164"/>
    <w:rsid w:val="00E93514"/>
    <w:rsid w:val="00ED526C"/>
    <w:rsid w:val="00EF2D4D"/>
    <w:rsid w:val="00EF50D7"/>
    <w:rsid w:val="00F172CD"/>
    <w:rsid w:val="00F31717"/>
    <w:rsid w:val="00F326A4"/>
    <w:rsid w:val="00F333CE"/>
    <w:rsid w:val="00F43D73"/>
    <w:rsid w:val="00F624BA"/>
    <w:rsid w:val="00F70776"/>
    <w:rsid w:val="00F77DC1"/>
    <w:rsid w:val="00FA5D09"/>
    <w:rsid w:val="00FD510A"/>
    <w:rsid w:val="00FD5AD2"/>
    <w:rsid w:val="00FE17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9A30333"/>
  <w15:chartTrackingRefBased/>
  <w15:docId w15:val="{2B5ED667-E61C-5A49-82BB-F0CDEDE25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24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24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53</Words>
  <Characters>5435</Characters>
  <Application>Microsoft Office Word</Application>
  <DocSecurity>0</DocSecurity>
  <Lines>45</Lines>
  <Paragraphs>12</Paragraphs>
  <ScaleCrop>false</ScaleCrop>
  <Company/>
  <LinksUpToDate>false</LinksUpToDate>
  <CharactersWithSpaces>6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Almashmoum</dc:creator>
  <cp:keywords/>
  <dc:description/>
  <cp:lastModifiedBy>Maryam Almashmoum</cp:lastModifiedBy>
  <cp:revision>2</cp:revision>
  <dcterms:created xsi:type="dcterms:W3CDTF">2024-11-09T11:47:00Z</dcterms:created>
  <dcterms:modified xsi:type="dcterms:W3CDTF">2024-11-09T11:47:00Z</dcterms:modified>
</cp:coreProperties>
</file>